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BD931" w14:textId="0E5DF0DA" w:rsidR="006C229A" w:rsidRPr="00785CBB" w:rsidRDefault="006C229A" w:rsidP="00F6090F">
      <w:pPr>
        <w:spacing w:line="360" w:lineRule="auto"/>
        <w:rPr>
          <w:sz w:val="20"/>
          <w:szCs w:val="20"/>
        </w:rPr>
      </w:pPr>
      <w:r w:rsidRPr="00785CBB">
        <w:rPr>
          <w:sz w:val="20"/>
          <w:szCs w:val="20"/>
        </w:rPr>
        <w:t xml:space="preserve">Supplementary Table </w:t>
      </w:r>
      <w:r w:rsidR="00303AC7">
        <w:rPr>
          <w:rFonts w:hint="eastAsia"/>
          <w:sz w:val="20"/>
          <w:szCs w:val="20"/>
        </w:rPr>
        <w:t>4</w:t>
      </w:r>
      <w:r w:rsidRPr="00785CBB">
        <w:rPr>
          <w:sz w:val="20"/>
          <w:szCs w:val="20"/>
        </w:rPr>
        <w:t>.</w:t>
      </w:r>
    </w:p>
    <w:p w14:paraId="2DC8127B" w14:textId="21CF4492" w:rsidR="006C229A" w:rsidRPr="00785CBB" w:rsidRDefault="006C229A" w:rsidP="00F6090F">
      <w:pPr>
        <w:spacing w:line="360" w:lineRule="auto"/>
        <w:rPr>
          <w:rFonts w:eastAsia="Arial Unicode MS"/>
          <w:color w:val="FF0000"/>
          <w:sz w:val="20"/>
          <w:szCs w:val="20"/>
        </w:rPr>
      </w:pPr>
      <w:r w:rsidRPr="00785CBB">
        <w:rPr>
          <w:kern w:val="0"/>
          <w:sz w:val="20"/>
          <w:szCs w:val="20"/>
        </w:rPr>
        <w:t>Sequences of the primers sets fo</w:t>
      </w:r>
      <w:r w:rsidRPr="00785CBB">
        <w:rPr>
          <w:color w:val="000000" w:themeColor="text1"/>
          <w:kern w:val="0"/>
          <w:sz w:val="20"/>
          <w:szCs w:val="20"/>
        </w:rPr>
        <w:t xml:space="preserve">r </w:t>
      </w:r>
      <w:r w:rsidR="00C33E19" w:rsidRPr="00785CBB">
        <w:rPr>
          <w:color w:val="000000" w:themeColor="text1"/>
          <w:kern w:val="0"/>
          <w:sz w:val="20"/>
          <w:szCs w:val="20"/>
        </w:rPr>
        <w:t>four mutant</w:t>
      </w:r>
      <w:r w:rsidR="003456D2" w:rsidRPr="00785CBB">
        <w:rPr>
          <w:color w:val="000000" w:themeColor="text1"/>
          <w:kern w:val="0"/>
          <w:sz w:val="20"/>
          <w:szCs w:val="20"/>
        </w:rPr>
        <w:t>s</w:t>
      </w:r>
      <w:r w:rsidR="00C33E19" w:rsidRPr="00785CBB">
        <w:rPr>
          <w:color w:val="000000" w:themeColor="text1"/>
          <w:kern w:val="0"/>
          <w:sz w:val="20"/>
          <w:szCs w:val="20"/>
        </w:rPr>
        <w:t xml:space="preserve"> of </w:t>
      </w:r>
      <w:proofErr w:type="spellStart"/>
      <w:r w:rsidR="00C33E19" w:rsidRPr="00785CBB">
        <w:rPr>
          <w:color w:val="000000" w:themeColor="text1"/>
          <w:kern w:val="0"/>
          <w:sz w:val="20"/>
          <w:szCs w:val="20"/>
        </w:rPr>
        <w:t>GSTpi</w:t>
      </w:r>
      <w:bookmarkStart w:id="0" w:name="_GoBack"/>
      <w:bookmarkEnd w:id="0"/>
      <w:proofErr w:type="spellEnd"/>
      <w:r w:rsidR="00BC17AE" w:rsidRPr="00785CBB">
        <w:rPr>
          <w:color w:val="000000" w:themeColor="text1"/>
          <w:kern w:val="0"/>
          <w:sz w:val="20"/>
          <w:szCs w:val="20"/>
        </w:rPr>
        <w:t>.</w:t>
      </w:r>
      <w:r w:rsidR="00BC17AE" w:rsidRPr="00785CBB">
        <w:rPr>
          <w:rFonts w:eastAsia="Arial Unicode MS"/>
          <w:color w:val="000000" w:themeColor="text1"/>
          <w:sz w:val="20"/>
          <w:szCs w:val="20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6287"/>
      </w:tblGrid>
      <w:tr w:rsidR="006C229A" w:rsidRPr="00785CBB" w14:paraId="191582C3" w14:textId="77777777" w:rsidTr="00537128"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79BED0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9A325E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62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8AFCEB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ucleotide sequence (5’–3’)</w:t>
            </w:r>
          </w:p>
        </w:tc>
      </w:tr>
      <w:tr w:rsidR="006C229A" w:rsidRPr="00785CBB" w14:paraId="7B316886" w14:textId="77777777" w:rsidTr="00537128">
        <w:tc>
          <w:tcPr>
            <w:tcW w:w="1101" w:type="dxa"/>
            <w:tcBorders>
              <w:top w:val="single" w:sz="4" w:space="0" w:color="000000" w:themeColor="text1"/>
            </w:tcBorders>
          </w:tcPr>
          <w:p w14:paraId="69463FF0" w14:textId="52E749E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3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470FD6DE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  <w:tcBorders>
              <w:top w:val="single" w:sz="4" w:space="0" w:color="000000" w:themeColor="text1"/>
            </w:tcBorders>
          </w:tcPr>
          <w:p w14:paraId="45B2E614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ATCCCCGCCGTTTACCGTGGTCTATTTCCCAGT</w:t>
            </w:r>
          </w:p>
        </w:tc>
      </w:tr>
      <w:tr w:rsidR="006C229A" w:rsidRPr="00785CBB" w14:paraId="793BBEA4" w14:textId="77777777" w:rsidTr="00537128">
        <w:tc>
          <w:tcPr>
            <w:tcW w:w="1101" w:type="dxa"/>
          </w:tcPr>
          <w:p w14:paraId="3183E606" w14:textId="5A71A763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3F</w:t>
            </w:r>
          </w:p>
        </w:tc>
        <w:tc>
          <w:tcPr>
            <w:tcW w:w="1134" w:type="dxa"/>
          </w:tcPr>
          <w:p w14:paraId="2C1C4C12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</w:tcPr>
          <w:p w14:paraId="549F2ADA" w14:textId="77777777" w:rsidR="006C229A" w:rsidRPr="00785CBB" w:rsidRDefault="006C229A" w:rsidP="006C22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kern w:val="0"/>
                <w:sz w:val="20"/>
                <w:szCs w:val="20"/>
              </w:rPr>
              <w:t>AGACCACGGTAAACGGCGGGGATCCGCGACCCA</w:t>
            </w:r>
          </w:p>
        </w:tc>
      </w:tr>
      <w:tr w:rsidR="006C229A" w:rsidRPr="00785CBB" w14:paraId="5B05067F" w14:textId="77777777" w:rsidTr="00537128">
        <w:tc>
          <w:tcPr>
            <w:tcW w:w="1101" w:type="dxa"/>
          </w:tcPr>
          <w:p w14:paraId="040D846E" w14:textId="19222FD1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7F</w:t>
            </w:r>
          </w:p>
        </w:tc>
        <w:tc>
          <w:tcPr>
            <w:tcW w:w="1134" w:type="dxa"/>
          </w:tcPr>
          <w:p w14:paraId="159E2457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</w:tcPr>
          <w:p w14:paraId="6EE4CFCE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CACCGTGGTCTTTTTCCCAGTTCGAGGCCGCTG</w:t>
            </w:r>
          </w:p>
        </w:tc>
      </w:tr>
      <w:tr w:rsidR="006C229A" w:rsidRPr="00785CBB" w14:paraId="3684D03D" w14:textId="77777777" w:rsidTr="00537128">
        <w:tc>
          <w:tcPr>
            <w:tcW w:w="1101" w:type="dxa"/>
          </w:tcPr>
          <w:p w14:paraId="6AD72F4B" w14:textId="0BAFC11D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7F</w:t>
            </w:r>
          </w:p>
        </w:tc>
        <w:tc>
          <w:tcPr>
            <w:tcW w:w="1134" w:type="dxa"/>
          </w:tcPr>
          <w:p w14:paraId="5C3E456F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</w:tcPr>
          <w:p w14:paraId="5BFA9075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kern w:val="0"/>
                <w:sz w:val="20"/>
                <w:szCs w:val="20"/>
              </w:rPr>
              <w:t>GAACTGGGAAAAAGACCACGGTGTACGGCGGGG</w:t>
            </w:r>
          </w:p>
        </w:tc>
      </w:tr>
      <w:tr w:rsidR="006C229A" w:rsidRPr="00785CBB" w14:paraId="121AFCC6" w14:textId="77777777" w:rsidTr="00537128">
        <w:tc>
          <w:tcPr>
            <w:tcW w:w="1101" w:type="dxa"/>
          </w:tcPr>
          <w:p w14:paraId="2035980B" w14:textId="637CC10A" w:rsidR="006C229A" w:rsidRPr="00785CBB" w:rsidRDefault="006C229A" w:rsidP="006C22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63F</w:t>
            </w:r>
          </w:p>
        </w:tc>
        <w:tc>
          <w:tcPr>
            <w:tcW w:w="1134" w:type="dxa"/>
          </w:tcPr>
          <w:p w14:paraId="43169658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</w:tcPr>
          <w:p w14:paraId="54927839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CCTCACCCTGTTTCAGTCCAATACCATCCTGCG</w:t>
            </w:r>
          </w:p>
        </w:tc>
      </w:tr>
      <w:tr w:rsidR="006C229A" w:rsidRPr="00785CBB" w14:paraId="65FB57EE" w14:textId="77777777" w:rsidTr="00537128">
        <w:tc>
          <w:tcPr>
            <w:tcW w:w="1101" w:type="dxa"/>
            <w:tcBorders>
              <w:bottom w:val="single" w:sz="4" w:space="0" w:color="000000" w:themeColor="text1"/>
            </w:tcBorders>
          </w:tcPr>
          <w:p w14:paraId="305FF825" w14:textId="48DEBBE7" w:rsidR="006C229A" w:rsidRPr="00785CBB" w:rsidRDefault="006C229A" w:rsidP="006C22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63</w:t>
            </w:r>
            <w:r w:rsidR="0088325C" w:rsidRPr="00785CBB">
              <w:rPr>
                <w:sz w:val="20"/>
                <w:szCs w:val="20"/>
              </w:rPr>
              <w:t>F</w:t>
            </w:r>
          </w:p>
          <w:p w14:paraId="6CBF7077" w14:textId="32ABB608" w:rsidR="006C229A" w:rsidRPr="00785CBB" w:rsidRDefault="006C229A" w:rsidP="006C22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198</w:t>
            </w:r>
            <w:r w:rsidR="0088325C" w:rsidRPr="00785CBB">
              <w:rPr>
                <w:sz w:val="20"/>
                <w:szCs w:val="20"/>
              </w:rPr>
              <w:t>F</w:t>
            </w:r>
          </w:p>
          <w:p w14:paraId="074A7AF2" w14:textId="58B2674E" w:rsidR="006C229A" w:rsidRPr="00785CBB" w:rsidRDefault="006C229A" w:rsidP="006C22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Y198F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4F5B572D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  <w:p w14:paraId="7E2C3B33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  <w:p w14:paraId="01E81C47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  <w:tcBorders>
              <w:bottom w:val="single" w:sz="4" w:space="0" w:color="000000" w:themeColor="text1"/>
            </w:tcBorders>
          </w:tcPr>
          <w:p w14:paraId="40916FF0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kern w:val="0"/>
                <w:sz w:val="20"/>
                <w:szCs w:val="20"/>
              </w:rPr>
            </w:pPr>
            <w:r w:rsidRPr="00785CBB">
              <w:rPr>
                <w:kern w:val="0"/>
                <w:sz w:val="20"/>
                <w:szCs w:val="20"/>
              </w:rPr>
              <w:t>TATTGGACTGAAACAGGGTGAGGTCTCCGTCCT</w:t>
            </w:r>
          </w:p>
          <w:p w14:paraId="2680211C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 w:val="20"/>
                <w:szCs w:val="20"/>
              </w:rPr>
            </w:pPr>
            <w:r w:rsidRPr="00785CBB">
              <w:rPr>
                <w:sz w:val="20"/>
                <w:szCs w:val="20"/>
              </w:rPr>
              <w:t>CTCCCCTGAGTTTGTGAACCTCCCCATCAATGG</w:t>
            </w:r>
          </w:p>
          <w:p w14:paraId="1C82EE44" w14:textId="77777777" w:rsidR="006C229A" w:rsidRPr="00785CBB" w:rsidRDefault="006C229A" w:rsidP="005371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kern w:val="0"/>
                <w:sz w:val="20"/>
                <w:szCs w:val="20"/>
              </w:rPr>
            </w:pPr>
            <w:r w:rsidRPr="00785CBB">
              <w:rPr>
                <w:kern w:val="0"/>
                <w:sz w:val="20"/>
                <w:szCs w:val="20"/>
              </w:rPr>
              <w:t>GGAGGTTCACAAACTCAGGGGAGGCCAGGAAGG</w:t>
            </w:r>
          </w:p>
        </w:tc>
      </w:tr>
    </w:tbl>
    <w:p w14:paraId="76692C42" w14:textId="77777777" w:rsidR="006C229A" w:rsidRPr="00785CBB" w:rsidRDefault="006C229A">
      <w:pPr>
        <w:rPr>
          <w:sz w:val="20"/>
          <w:szCs w:val="20"/>
        </w:rPr>
      </w:pPr>
    </w:p>
    <w:p w14:paraId="5285052D" w14:textId="77777777" w:rsidR="00BC17AE" w:rsidRPr="00785CBB" w:rsidRDefault="00BC17AE">
      <w:pPr>
        <w:rPr>
          <w:sz w:val="20"/>
          <w:szCs w:val="20"/>
        </w:rPr>
      </w:pPr>
    </w:p>
    <w:p w14:paraId="54247C25" w14:textId="77777777" w:rsidR="00BC17AE" w:rsidRPr="00785CBB" w:rsidRDefault="00BC17AE">
      <w:pPr>
        <w:rPr>
          <w:sz w:val="20"/>
          <w:szCs w:val="20"/>
        </w:rPr>
      </w:pPr>
    </w:p>
    <w:p w14:paraId="3DAF2F3B" w14:textId="77777777" w:rsidR="00232CCF" w:rsidRPr="00785CBB" w:rsidRDefault="00232CCF">
      <w:pPr>
        <w:rPr>
          <w:sz w:val="20"/>
          <w:szCs w:val="20"/>
        </w:rPr>
      </w:pPr>
    </w:p>
    <w:p w14:paraId="04E8F373" w14:textId="77777777" w:rsidR="007851FC" w:rsidRPr="00785CBB" w:rsidRDefault="007851FC" w:rsidP="00BC17AE">
      <w:pPr>
        <w:spacing w:line="360" w:lineRule="auto"/>
        <w:rPr>
          <w:sz w:val="20"/>
          <w:szCs w:val="20"/>
        </w:rPr>
      </w:pPr>
    </w:p>
    <w:p w14:paraId="23551AE7" w14:textId="77777777" w:rsidR="00BC17AE" w:rsidRPr="00785CBB" w:rsidRDefault="00BC17AE" w:rsidP="00BC17AE">
      <w:pPr>
        <w:rPr>
          <w:sz w:val="20"/>
          <w:szCs w:val="20"/>
        </w:rPr>
      </w:pPr>
    </w:p>
    <w:sectPr w:rsidR="00BC17AE" w:rsidRPr="00785CBB" w:rsidSect="00537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F4AB3C" w14:textId="77777777" w:rsidR="00E85A48" w:rsidRDefault="00E85A48">
      <w:r>
        <w:separator/>
      </w:r>
    </w:p>
  </w:endnote>
  <w:endnote w:type="continuationSeparator" w:id="0">
    <w:p w14:paraId="64299EF4" w14:textId="77777777" w:rsidR="00E85A48" w:rsidRDefault="00E85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E925DD" w14:textId="77777777" w:rsidR="00E85A48" w:rsidRDefault="00E85A48">
      <w:r>
        <w:separator/>
      </w:r>
    </w:p>
  </w:footnote>
  <w:footnote w:type="continuationSeparator" w:id="0">
    <w:p w14:paraId="6A2D6B38" w14:textId="77777777" w:rsidR="00E85A48" w:rsidRDefault="00E85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9A"/>
    <w:rsid w:val="00001CBB"/>
    <w:rsid w:val="00002689"/>
    <w:rsid w:val="000033F9"/>
    <w:rsid w:val="00010BBC"/>
    <w:rsid w:val="0003600B"/>
    <w:rsid w:val="00050834"/>
    <w:rsid w:val="00051B7B"/>
    <w:rsid w:val="00056FAB"/>
    <w:rsid w:val="000771B1"/>
    <w:rsid w:val="00094B8D"/>
    <w:rsid w:val="000B240B"/>
    <w:rsid w:val="000B5725"/>
    <w:rsid w:val="000B761F"/>
    <w:rsid w:val="000C1739"/>
    <w:rsid w:val="000C1C4C"/>
    <w:rsid w:val="000C735C"/>
    <w:rsid w:val="000D4CE5"/>
    <w:rsid w:val="000D62F3"/>
    <w:rsid w:val="000E73FF"/>
    <w:rsid w:val="000F0E69"/>
    <w:rsid w:val="000F2D4F"/>
    <w:rsid w:val="000F34C1"/>
    <w:rsid w:val="00100241"/>
    <w:rsid w:val="001007E0"/>
    <w:rsid w:val="00105775"/>
    <w:rsid w:val="00105D92"/>
    <w:rsid w:val="001103D0"/>
    <w:rsid w:val="00114638"/>
    <w:rsid w:val="0011792C"/>
    <w:rsid w:val="001239E7"/>
    <w:rsid w:val="00133CF7"/>
    <w:rsid w:val="001541B5"/>
    <w:rsid w:val="0019554F"/>
    <w:rsid w:val="001A005E"/>
    <w:rsid w:val="001B0FB6"/>
    <w:rsid w:val="001B1BB7"/>
    <w:rsid w:val="001B5DFC"/>
    <w:rsid w:val="001B7F79"/>
    <w:rsid w:val="001C1D28"/>
    <w:rsid w:val="001D4E31"/>
    <w:rsid w:val="001E6273"/>
    <w:rsid w:val="001E72EF"/>
    <w:rsid w:val="001F19EF"/>
    <w:rsid w:val="001F4CD7"/>
    <w:rsid w:val="00221A73"/>
    <w:rsid w:val="00231F48"/>
    <w:rsid w:val="00232CCF"/>
    <w:rsid w:val="00236212"/>
    <w:rsid w:val="0024703E"/>
    <w:rsid w:val="00257384"/>
    <w:rsid w:val="0026092A"/>
    <w:rsid w:val="00264A7E"/>
    <w:rsid w:val="00280201"/>
    <w:rsid w:val="0028405A"/>
    <w:rsid w:val="002855C1"/>
    <w:rsid w:val="002925CC"/>
    <w:rsid w:val="002964AF"/>
    <w:rsid w:val="002B501D"/>
    <w:rsid w:val="002B6238"/>
    <w:rsid w:val="002B709D"/>
    <w:rsid w:val="002C3757"/>
    <w:rsid w:val="002C7F4F"/>
    <w:rsid w:val="002E3B9E"/>
    <w:rsid w:val="002E6DB0"/>
    <w:rsid w:val="002F370D"/>
    <w:rsid w:val="00303AC7"/>
    <w:rsid w:val="00306A96"/>
    <w:rsid w:val="00314ED7"/>
    <w:rsid w:val="00316633"/>
    <w:rsid w:val="00336D73"/>
    <w:rsid w:val="003452E3"/>
    <w:rsid w:val="003456D2"/>
    <w:rsid w:val="0035262A"/>
    <w:rsid w:val="003617F4"/>
    <w:rsid w:val="00362879"/>
    <w:rsid w:val="00370E2D"/>
    <w:rsid w:val="003847AF"/>
    <w:rsid w:val="00384B3A"/>
    <w:rsid w:val="00391731"/>
    <w:rsid w:val="0039280C"/>
    <w:rsid w:val="00392F9B"/>
    <w:rsid w:val="00394B90"/>
    <w:rsid w:val="00394F43"/>
    <w:rsid w:val="003A0698"/>
    <w:rsid w:val="003A2466"/>
    <w:rsid w:val="003B3772"/>
    <w:rsid w:val="003B4743"/>
    <w:rsid w:val="003B7E0B"/>
    <w:rsid w:val="003C7135"/>
    <w:rsid w:val="003C76C1"/>
    <w:rsid w:val="003C7F6B"/>
    <w:rsid w:val="003D6E07"/>
    <w:rsid w:val="003E18A3"/>
    <w:rsid w:val="003E49D0"/>
    <w:rsid w:val="003F2496"/>
    <w:rsid w:val="00404F3C"/>
    <w:rsid w:val="00405F94"/>
    <w:rsid w:val="00430B42"/>
    <w:rsid w:val="00433002"/>
    <w:rsid w:val="004358AA"/>
    <w:rsid w:val="00437BB9"/>
    <w:rsid w:val="00443FB1"/>
    <w:rsid w:val="004639BB"/>
    <w:rsid w:val="00467A5E"/>
    <w:rsid w:val="004722B0"/>
    <w:rsid w:val="00473377"/>
    <w:rsid w:val="004737B2"/>
    <w:rsid w:val="00476420"/>
    <w:rsid w:val="00476CE7"/>
    <w:rsid w:val="004821F6"/>
    <w:rsid w:val="004840F5"/>
    <w:rsid w:val="00496367"/>
    <w:rsid w:val="004B349A"/>
    <w:rsid w:val="004B45A5"/>
    <w:rsid w:val="004C21F5"/>
    <w:rsid w:val="004C46BD"/>
    <w:rsid w:val="004E0954"/>
    <w:rsid w:val="004E19DE"/>
    <w:rsid w:val="004E7330"/>
    <w:rsid w:val="004E79D3"/>
    <w:rsid w:val="004F1E32"/>
    <w:rsid w:val="004F6312"/>
    <w:rsid w:val="0050499F"/>
    <w:rsid w:val="0051439E"/>
    <w:rsid w:val="005216DA"/>
    <w:rsid w:val="00527E92"/>
    <w:rsid w:val="00537128"/>
    <w:rsid w:val="005401C4"/>
    <w:rsid w:val="00546182"/>
    <w:rsid w:val="005470B3"/>
    <w:rsid w:val="00553DC7"/>
    <w:rsid w:val="00557CAE"/>
    <w:rsid w:val="00567E3C"/>
    <w:rsid w:val="005748AA"/>
    <w:rsid w:val="005763D3"/>
    <w:rsid w:val="0057745D"/>
    <w:rsid w:val="0059444C"/>
    <w:rsid w:val="005B1871"/>
    <w:rsid w:val="005B3A5C"/>
    <w:rsid w:val="005C3EDF"/>
    <w:rsid w:val="005D1DC9"/>
    <w:rsid w:val="005D33B9"/>
    <w:rsid w:val="005D37BB"/>
    <w:rsid w:val="005D6FF8"/>
    <w:rsid w:val="005E2AC2"/>
    <w:rsid w:val="005E4B28"/>
    <w:rsid w:val="005E5670"/>
    <w:rsid w:val="005E7966"/>
    <w:rsid w:val="005F11D5"/>
    <w:rsid w:val="005F5D3F"/>
    <w:rsid w:val="006009EA"/>
    <w:rsid w:val="00607C7E"/>
    <w:rsid w:val="00613B15"/>
    <w:rsid w:val="00626778"/>
    <w:rsid w:val="0062677A"/>
    <w:rsid w:val="00627D77"/>
    <w:rsid w:val="00636FAE"/>
    <w:rsid w:val="0064080F"/>
    <w:rsid w:val="00641EB6"/>
    <w:rsid w:val="006504FF"/>
    <w:rsid w:val="006554A7"/>
    <w:rsid w:val="006567C2"/>
    <w:rsid w:val="006613D1"/>
    <w:rsid w:val="0066732A"/>
    <w:rsid w:val="0067176D"/>
    <w:rsid w:val="00673DE3"/>
    <w:rsid w:val="006A1AFF"/>
    <w:rsid w:val="006A4548"/>
    <w:rsid w:val="006A5710"/>
    <w:rsid w:val="006B3863"/>
    <w:rsid w:val="006C229A"/>
    <w:rsid w:val="006C44AB"/>
    <w:rsid w:val="006C4C58"/>
    <w:rsid w:val="006D01BE"/>
    <w:rsid w:val="006D0D65"/>
    <w:rsid w:val="006D2432"/>
    <w:rsid w:val="006D35AE"/>
    <w:rsid w:val="006D4E1F"/>
    <w:rsid w:val="006E26C7"/>
    <w:rsid w:val="006E38CE"/>
    <w:rsid w:val="006F340E"/>
    <w:rsid w:val="006F6D63"/>
    <w:rsid w:val="00705E71"/>
    <w:rsid w:val="00715D4D"/>
    <w:rsid w:val="00731DF8"/>
    <w:rsid w:val="00737FF5"/>
    <w:rsid w:val="007851FC"/>
    <w:rsid w:val="00785CBB"/>
    <w:rsid w:val="007878F8"/>
    <w:rsid w:val="00795380"/>
    <w:rsid w:val="007955EC"/>
    <w:rsid w:val="007968AF"/>
    <w:rsid w:val="007C08AA"/>
    <w:rsid w:val="007C55C0"/>
    <w:rsid w:val="007C7428"/>
    <w:rsid w:val="007D0E66"/>
    <w:rsid w:val="007D218C"/>
    <w:rsid w:val="007D287D"/>
    <w:rsid w:val="007D3F5B"/>
    <w:rsid w:val="007D7567"/>
    <w:rsid w:val="007E00CA"/>
    <w:rsid w:val="007E519A"/>
    <w:rsid w:val="007F1FD5"/>
    <w:rsid w:val="0080203E"/>
    <w:rsid w:val="00803576"/>
    <w:rsid w:val="00806F44"/>
    <w:rsid w:val="00810B41"/>
    <w:rsid w:val="00813989"/>
    <w:rsid w:val="008275F3"/>
    <w:rsid w:val="00830DA4"/>
    <w:rsid w:val="00836D2D"/>
    <w:rsid w:val="00843AF3"/>
    <w:rsid w:val="00854C68"/>
    <w:rsid w:val="0085668F"/>
    <w:rsid w:val="00857544"/>
    <w:rsid w:val="00857F56"/>
    <w:rsid w:val="0086055A"/>
    <w:rsid w:val="008726E3"/>
    <w:rsid w:val="00876F90"/>
    <w:rsid w:val="0088325C"/>
    <w:rsid w:val="00883D17"/>
    <w:rsid w:val="00886C4E"/>
    <w:rsid w:val="00892662"/>
    <w:rsid w:val="00896CF5"/>
    <w:rsid w:val="00897927"/>
    <w:rsid w:val="008A1A84"/>
    <w:rsid w:val="008B21BB"/>
    <w:rsid w:val="008B31B5"/>
    <w:rsid w:val="008B6304"/>
    <w:rsid w:val="008C1C9B"/>
    <w:rsid w:val="008C3A5F"/>
    <w:rsid w:val="008D09A2"/>
    <w:rsid w:val="008D4910"/>
    <w:rsid w:val="008D6A9B"/>
    <w:rsid w:val="008F6A36"/>
    <w:rsid w:val="0090609F"/>
    <w:rsid w:val="00917939"/>
    <w:rsid w:val="00921548"/>
    <w:rsid w:val="0092570E"/>
    <w:rsid w:val="00931F2C"/>
    <w:rsid w:val="00935DD0"/>
    <w:rsid w:val="009421D9"/>
    <w:rsid w:val="0094725E"/>
    <w:rsid w:val="00953FA0"/>
    <w:rsid w:val="0095605D"/>
    <w:rsid w:val="00956F08"/>
    <w:rsid w:val="00961E0D"/>
    <w:rsid w:val="0096481B"/>
    <w:rsid w:val="00971A55"/>
    <w:rsid w:val="00974ECA"/>
    <w:rsid w:val="00975210"/>
    <w:rsid w:val="0097678C"/>
    <w:rsid w:val="00984493"/>
    <w:rsid w:val="00992C25"/>
    <w:rsid w:val="009942CE"/>
    <w:rsid w:val="009A18EE"/>
    <w:rsid w:val="009A5015"/>
    <w:rsid w:val="009B1B8B"/>
    <w:rsid w:val="009D3FF6"/>
    <w:rsid w:val="009D44D6"/>
    <w:rsid w:val="009D4F02"/>
    <w:rsid w:val="009D75B7"/>
    <w:rsid w:val="009E3373"/>
    <w:rsid w:val="009F0AA3"/>
    <w:rsid w:val="009F19FC"/>
    <w:rsid w:val="009F1DC8"/>
    <w:rsid w:val="00A044F7"/>
    <w:rsid w:val="00A1154C"/>
    <w:rsid w:val="00A131C1"/>
    <w:rsid w:val="00A1618F"/>
    <w:rsid w:val="00A16DC2"/>
    <w:rsid w:val="00A230F0"/>
    <w:rsid w:val="00A365CA"/>
    <w:rsid w:val="00A37395"/>
    <w:rsid w:val="00A4478B"/>
    <w:rsid w:val="00A44975"/>
    <w:rsid w:val="00A51F55"/>
    <w:rsid w:val="00A57294"/>
    <w:rsid w:val="00A60588"/>
    <w:rsid w:val="00A62AE2"/>
    <w:rsid w:val="00A652A2"/>
    <w:rsid w:val="00A678E2"/>
    <w:rsid w:val="00A67AEB"/>
    <w:rsid w:val="00A732AC"/>
    <w:rsid w:val="00A768D9"/>
    <w:rsid w:val="00A77E01"/>
    <w:rsid w:val="00A845C8"/>
    <w:rsid w:val="00A865FE"/>
    <w:rsid w:val="00A948E4"/>
    <w:rsid w:val="00AB18AD"/>
    <w:rsid w:val="00AB5B90"/>
    <w:rsid w:val="00AE49C0"/>
    <w:rsid w:val="00AF1077"/>
    <w:rsid w:val="00AF1390"/>
    <w:rsid w:val="00AF2AA0"/>
    <w:rsid w:val="00AF53D8"/>
    <w:rsid w:val="00B03B48"/>
    <w:rsid w:val="00B11B41"/>
    <w:rsid w:val="00B1237E"/>
    <w:rsid w:val="00B26649"/>
    <w:rsid w:val="00B423FD"/>
    <w:rsid w:val="00B43AD0"/>
    <w:rsid w:val="00B75C5E"/>
    <w:rsid w:val="00B93423"/>
    <w:rsid w:val="00BA41CB"/>
    <w:rsid w:val="00BA4552"/>
    <w:rsid w:val="00BB47FE"/>
    <w:rsid w:val="00BC09E3"/>
    <w:rsid w:val="00BC17AE"/>
    <w:rsid w:val="00BC3772"/>
    <w:rsid w:val="00BD2E79"/>
    <w:rsid w:val="00BE0CA5"/>
    <w:rsid w:val="00BE2F3A"/>
    <w:rsid w:val="00BE4FC0"/>
    <w:rsid w:val="00BE7452"/>
    <w:rsid w:val="00BF0100"/>
    <w:rsid w:val="00BF029C"/>
    <w:rsid w:val="00BF2B04"/>
    <w:rsid w:val="00C17A7D"/>
    <w:rsid w:val="00C24413"/>
    <w:rsid w:val="00C33E19"/>
    <w:rsid w:val="00C35EB1"/>
    <w:rsid w:val="00C4737D"/>
    <w:rsid w:val="00C50242"/>
    <w:rsid w:val="00C50850"/>
    <w:rsid w:val="00C636CB"/>
    <w:rsid w:val="00C65B4E"/>
    <w:rsid w:val="00C85EF4"/>
    <w:rsid w:val="00CA0C1A"/>
    <w:rsid w:val="00CA6D5C"/>
    <w:rsid w:val="00CC1877"/>
    <w:rsid w:val="00CC74D3"/>
    <w:rsid w:val="00CC75A3"/>
    <w:rsid w:val="00CE037F"/>
    <w:rsid w:val="00D03E9F"/>
    <w:rsid w:val="00D11A6B"/>
    <w:rsid w:val="00D23E48"/>
    <w:rsid w:val="00D27873"/>
    <w:rsid w:val="00D30735"/>
    <w:rsid w:val="00D44656"/>
    <w:rsid w:val="00D5105F"/>
    <w:rsid w:val="00D519E8"/>
    <w:rsid w:val="00D61731"/>
    <w:rsid w:val="00D61DE2"/>
    <w:rsid w:val="00D7208E"/>
    <w:rsid w:val="00D830FA"/>
    <w:rsid w:val="00D8580B"/>
    <w:rsid w:val="00D87198"/>
    <w:rsid w:val="00D941EA"/>
    <w:rsid w:val="00DA64F3"/>
    <w:rsid w:val="00DA76CA"/>
    <w:rsid w:val="00DB2371"/>
    <w:rsid w:val="00DB427B"/>
    <w:rsid w:val="00DB4429"/>
    <w:rsid w:val="00DB69F0"/>
    <w:rsid w:val="00DC030F"/>
    <w:rsid w:val="00DC0D40"/>
    <w:rsid w:val="00DC4034"/>
    <w:rsid w:val="00DC6766"/>
    <w:rsid w:val="00DD0688"/>
    <w:rsid w:val="00DD1D56"/>
    <w:rsid w:val="00DD2163"/>
    <w:rsid w:val="00DD3DDF"/>
    <w:rsid w:val="00DF2465"/>
    <w:rsid w:val="00DF31B5"/>
    <w:rsid w:val="00DF4343"/>
    <w:rsid w:val="00DF5F69"/>
    <w:rsid w:val="00E06606"/>
    <w:rsid w:val="00E07820"/>
    <w:rsid w:val="00E11A6E"/>
    <w:rsid w:val="00E25372"/>
    <w:rsid w:val="00E33F1D"/>
    <w:rsid w:val="00E341DE"/>
    <w:rsid w:val="00E3792F"/>
    <w:rsid w:val="00E433AB"/>
    <w:rsid w:val="00E46F6B"/>
    <w:rsid w:val="00E471E0"/>
    <w:rsid w:val="00E52117"/>
    <w:rsid w:val="00E5378B"/>
    <w:rsid w:val="00E74C06"/>
    <w:rsid w:val="00E768C0"/>
    <w:rsid w:val="00E82CBB"/>
    <w:rsid w:val="00E832F4"/>
    <w:rsid w:val="00E83E67"/>
    <w:rsid w:val="00E85A48"/>
    <w:rsid w:val="00E87927"/>
    <w:rsid w:val="00E9626E"/>
    <w:rsid w:val="00E97038"/>
    <w:rsid w:val="00EA0AB8"/>
    <w:rsid w:val="00EB1AB5"/>
    <w:rsid w:val="00EB4A94"/>
    <w:rsid w:val="00EC0513"/>
    <w:rsid w:val="00EC2490"/>
    <w:rsid w:val="00ED3299"/>
    <w:rsid w:val="00ED6C45"/>
    <w:rsid w:val="00EF05F4"/>
    <w:rsid w:val="00EF24F9"/>
    <w:rsid w:val="00EF6FD7"/>
    <w:rsid w:val="00F02297"/>
    <w:rsid w:val="00F05F59"/>
    <w:rsid w:val="00F064F8"/>
    <w:rsid w:val="00F13916"/>
    <w:rsid w:val="00F2214F"/>
    <w:rsid w:val="00F227FE"/>
    <w:rsid w:val="00F23584"/>
    <w:rsid w:val="00F23BEB"/>
    <w:rsid w:val="00F243AB"/>
    <w:rsid w:val="00F269FE"/>
    <w:rsid w:val="00F540C6"/>
    <w:rsid w:val="00F6090F"/>
    <w:rsid w:val="00F6728F"/>
    <w:rsid w:val="00F72654"/>
    <w:rsid w:val="00F73768"/>
    <w:rsid w:val="00F9133E"/>
    <w:rsid w:val="00F96F4E"/>
    <w:rsid w:val="00FA588A"/>
    <w:rsid w:val="00FB7C6E"/>
    <w:rsid w:val="00FD10C1"/>
    <w:rsid w:val="00FE1AB0"/>
    <w:rsid w:val="00FE2CEA"/>
    <w:rsid w:val="00FF3CB9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4E4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229A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229A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76</Words>
  <Characters>437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5</cp:revision>
  <dcterms:created xsi:type="dcterms:W3CDTF">2018-08-14T07:42:00Z</dcterms:created>
  <dcterms:modified xsi:type="dcterms:W3CDTF">2021-10-11T03:45:00Z</dcterms:modified>
</cp:coreProperties>
</file>